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0A808" w14:textId="48FDCBD4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778C2B2C" w14:textId="77777777" w:rsidTr="00EF106E">
        <w:tc>
          <w:tcPr>
            <w:tcW w:w="9016" w:type="dxa"/>
          </w:tcPr>
          <w:p w14:paraId="159B07EF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736B57D8" wp14:editId="7815F0FA">
                  <wp:extent cx="5400040" cy="6476365"/>
                  <wp:effectExtent l="0" t="0" r="0" b="63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43DD48CF" w14:textId="77777777" w:rsidTr="00EF106E">
        <w:tc>
          <w:tcPr>
            <w:tcW w:w="9016" w:type="dxa"/>
          </w:tcPr>
          <w:p w14:paraId="57611E89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2.5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1B3EFB47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F518EE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1749A5"/>
    <w:rsid w:val="008335FA"/>
    <w:rsid w:val="00E55B95"/>
    <w:rsid w:val="00F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36</Characters>
  <Application>Microsoft Office Word</Application>
  <DocSecurity>0</DocSecurity>
  <Lines>13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1:00Z</dcterms:modified>
</cp:coreProperties>
</file>